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97A7" w14:textId="2918E6C5" w:rsidR="007A30C0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t>Appendix 4: full narrative summary of confidence results</w:t>
      </w:r>
    </w:p>
    <w:p w14:paraId="45AAF975" w14:textId="77777777" w:rsidR="007A30C0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3588A8F2" w14:textId="4B8197D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1: knot tying</w:t>
      </w:r>
    </w:p>
    <w:p w14:paraId="56C62B72" w14:textId="77777777" w:rsidR="007A30C0" w:rsidRDefault="007A30C0" w:rsidP="007A30C0">
      <w:pPr>
        <w:rPr>
          <w:rFonts w:ascii="Arial" w:hAnsi="Arial" w:cs="Arial"/>
          <w:color w:val="000000" w:themeColor="text1"/>
          <w:u w:val="single"/>
        </w:rPr>
      </w:pPr>
    </w:p>
    <w:p w14:paraId="0B7DA4F6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here were ten responses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over the three rotations.</w:t>
      </w:r>
    </w:p>
    <w:p w14:paraId="6E2E1E19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7A458FC7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59A9B84F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F1081A5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>Prior confidence under supervision was rated primarily as ‘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4, 40%) followed by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3, 30%) the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, 20%) an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Neutral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(n=1, 10%). The majority (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=6,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60%) were in a positive category of either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. </w:t>
      </w:r>
    </w:p>
    <w:p w14:paraId="174A73B5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459549" w14:textId="5641E67D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Independent confidence was 50% positive with 3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3) and 2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). </w:t>
      </w:r>
      <w:r w:rsidR="00261810" w:rsidRPr="00BA42AC">
        <w:rPr>
          <w:rFonts w:ascii="Arial" w:hAnsi="Arial" w:cs="Arial"/>
          <w:color w:val="000000" w:themeColor="text1"/>
          <w:sz w:val="22"/>
          <w:szCs w:val="22"/>
        </w:rPr>
        <w:t>Like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supervised confidence, </w:t>
      </w:r>
      <w:r>
        <w:rPr>
          <w:rFonts w:ascii="Arial" w:hAnsi="Arial" w:cs="Arial"/>
          <w:color w:val="000000" w:themeColor="text1"/>
          <w:sz w:val="22"/>
          <w:szCs w:val="22"/>
        </w:rPr>
        <w:t>one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participant selecte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Neutral’.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There w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re 40%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negative ratings, split betwee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, 20%) an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, 20%). </w:t>
      </w:r>
    </w:p>
    <w:p w14:paraId="6E7CE3A3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835E76A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After </w:t>
      </w:r>
    </w:p>
    <w:p w14:paraId="56FBA972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0FA04F63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Post session confidence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under supervision was 100% positive with 5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and 5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‘Strongly agree’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color w:val="000000" w:themeColor="text1"/>
          <w:sz w:val="22"/>
          <w:szCs w:val="22"/>
        </w:rPr>
        <w:t>n=5 respectively).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Unsupervised confidence also improved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with 70% positive, 5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(n=5) and 20% ‘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). There was 20%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n=2)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‘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eutral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confide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10% select</w:t>
      </w:r>
      <w:r>
        <w:rPr>
          <w:rFonts w:ascii="Arial" w:hAnsi="Arial" w:cs="Arial"/>
          <w:color w:val="000000" w:themeColor="text1"/>
          <w:sz w:val="22"/>
          <w:szCs w:val="22"/>
        </w:rPr>
        <w:t>ed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(n=1).</w:t>
      </w:r>
      <w:r w:rsidRPr="00BA42AC">
        <w:rPr>
          <w:rFonts w:ascii="Arial" w:hAnsi="Arial" w:cs="Arial"/>
          <w:noProof/>
          <w:color w:val="000000" w:themeColor="text1"/>
          <w:sz w:val="22"/>
          <w:szCs w:val="22"/>
        </w:rPr>
        <w:t xml:space="preserve"> </w:t>
      </w:r>
    </w:p>
    <w:p w14:paraId="14123BB2" w14:textId="77777777" w:rsidR="007A30C0" w:rsidRDefault="007A30C0" w:rsidP="007A30C0">
      <w:pPr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1A88CE05" w14:textId="7777777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2: suturing</w:t>
      </w:r>
    </w:p>
    <w:p w14:paraId="0D544BB1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75E88FC7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here were fifteen responses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over three rotations.</w:t>
      </w:r>
    </w:p>
    <w:p w14:paraId="75E0B442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487048A1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169F1DAF" w14:textId="77777777" w:rsidR="007A30C0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428A34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The majority (n=10, 67%) selected a positive rating of confidence under supervision; mainly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with 47% (n=7) and 20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3). There was 20% who selecte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3) and 13% selecte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Neutral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). Independent confidence had a slightly reduced majority of positive ratings; 33% (n=5) i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and 13% (n=2) i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.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There were 5 total negative confidence ratings split between 20% i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3) and 13% in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Dis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2) with 13% also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Neutral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(n</w:t>
      </w:r>
      <w:r>
        <w:rPr>
          <w:rFonts w:ascii="Arial" w:hAnsi="Arial" w:cs="Arial"/>
          <w:color w:val="000000" w:themeColor="text1"/>
          <w:sz w:val="22"/>
          <w:szCs w:val="22"/>
        </w:rPr>
        <w:t>=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2). </w:t>
      </w:r>
    </w:p>
    <w:p w14:paraId="20BCDF9C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08DB1ABF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89DD845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ost</w:t>
      </w:r>
    </w:p>
    <w:p w14:paraId="3A7EA276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72B6914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Under supervision 100% of attendees selected a positive confidence rating with 60% (n=9)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and 40% (n=6)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Agree’.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Independent confidence also improved with 60% positive ratings (n=9) split between 33%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Strongly agree’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(n=5) and 27% (n=4) selecting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‘Agree’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. There were no negative confidence ratings and 40% (n=6) selected </w:t>
      </w: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‘Neutral’. </w:t>
      </w:r>
    </w:p>
    <w:p w14:paraId="476AE06F" w14:textId="77777777" w:rsidR="007A30C0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6A30D6B1" w14:textId="77777777" w:rsidR="007A30C0" w:rsidRPr="009157D8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3: abscess drainage/cyst removal</w:t>
      </w:r>
    </w:p>
    <w:p w14:paraId="6EA9325E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6BFE39D4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There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even responses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across three ro</w:t>
      </w:r>
      <w:r>
        <w:rPr>
          <w:rFonts w:ascii="Arial" w:hAnsi="Arial" w:cs="Arial"/>
          <w:color w:val="000000" w:themeColor="text1"/>
          <w:sz w:val="22"/>
          <w:szCs w:val="22"/>
        </w:rPr>
        <w:t>tations.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2FD799F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12F8921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37AC6B97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CA846F6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>Confidence under supervision was 86% positive (n=6), 71% being ‘agree’ (n=5) and 14% ‘strongly agree</w:t>
      </w:r>
      <w:r>
        <w:rPr>
          <w:rFonts w:ascii="Arial" w:hAnsi="Arial" w:cs="Arial"/>
          <w:color w:val="000000" w:themeColor="text1"/>
          <w:sz w:val="22"/>
          <w:szCs w:val="22"/>
        </w:rPr>
        <w:t>’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(n=1). There was a 14% ‘disagree’ response (n=1). Independent confidence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lastRenderedPageBreak/>
        <w:t>was more dispersed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majority of 43% (n=3) stated ‘neutral’, then 29% ‘disagree’ (n=2) and 14% (n=1) for each of ‘disagree’ and ‘agree’.  </w:t>
      </w:r>
    </w:p>
    <w:p w14:paraId="0EB733AC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545FAF8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After</w:t>
      </w:r>
    </w:p>
    <w:p w14:paraId="08B9B964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809D4C5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Confidence under supervision after teaching was 100% positive, split between 57% ‘strongly agree) (n=4) and 43% ‘agree’ (n=3). Independent supervision showed a slight improvement with </w:t>
      </w:r>
      <w:proofErr w:type="gramStart"/>
      <w:r w:rsidRPr="00BA42AC">
        <w:rPr>
          <w:rFonts w:ascii="Arial" w:hAnsi="Arial" w:cs="Arial"/>
          <w:color w:val="000000" w:themeColor="text1"/>
          <w:sz w:val="22"/>
          <w:szCs w:val="22"/>
        </w:rPr>
        <w:t>the majority of</w:t>
      </w:r>
      <w:proofErr w:type="gramEnd"/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responses being positive, 14% ‘agree’ (n=1) and 29% ‘strongly agree’ (n=2) with 29% selecting ‘neutral’ and ‘disagree’ respectively (n=2). </w:t>
      </w:r>
    </w:p>
    <w:p w14:paraId="0C346030" w14:textId="77777777" w:rsidR="007A30C0" w:rsidRDefault="007A30C0" w:rsidP="007A30C0">
      <w:pPr>
        <w:rPr>
          <w:rFonts w:ascii="Arial" w:hAnsi="Arial" w:cs="Arial"/>
          <w:i/>
          <w:iCs/>
          <w:color w:val="000000" w:themeColor="text1"/>
          <w:sz w:val="21"/>
          <w:szCs w:val="21"/>
        </w:rPr>
      </w:pPr>
    </w:p>
    <w:p w14:paraId="505AC403" w14:textId="7777777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4: abdominal wall closure</w:t>
      </w:r>
    </w:p>
    <w:p w14:paraId="451E983B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41C2F3EA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>Th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re were five responses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across t</w:t>
      </w:r>
      <w:r>
        <w:rPr>
          <w:rFonts w:ascii="Arial" w:hAnsi="Arial" w:cs="Arial"/>
          <w:color w:val="000000" w:themeColor="text1"/>
          <w:sz w:val="22"/>
          <w:szCs w:val="22"/>
        </w:rPr>
        <w:t>hree rotations.</w:t>
      </w:r>
    </w:p>
    <w:p w14:paraId="6F1421BC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25F1F4E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4640F6D6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454A4130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Prior confidence under supervision was 20% ‘strongly disagree’ (n=1), 40% ‘neutral’ (n=2), and 20% (n=1) respectively for ‘agree’ and ‘strongly agree’. Independent confidence was 40% ‘agree’ (n=2), 40% ‘neutral’ (n=2) and 20% ‘disagree’ (n=1). </w:t>
      </w:r>
    </w:p>
    <w:p w14:paraId="4CB3B949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5D8001C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After</w:t>
      </w:r>
    </w:p>
    <w:p w14:paraId="6A88FCCC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24571B04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Following teaching 60% were ‘strongly agree’ (n=3) with 20% (n=1) respectively choosing ‘disagree’ and ‘strongly disagree’. Independent confidence was rated at 20% ‘neutral’ (n=1) and 80% ‘agree’ (n=4). </w:t>
      </w:r>
    </w:p>
    <w:p w14:paraId="3CB43A6D" w14:textId="77777777" w:rsidR="007A30C0" w:rsidRDefault="007A30C0" w:rsidP="007A30C0">
      <w:pPr>
        <w:rPr>
          <w:rFonts w:ascii="Arial" w:hAnsi="Arial" w:cs="Arial"/>
          <w:i/>
          <w:iCs/>
          <w:color w:val="FF0000"/>
          <w:sz w:val="21"/>
          <w:szCs w:val="21"/>
        </w:rPr>
      </w:pPr>
    </w:p>
    <w:p w14:paraId="6932367F" w14:textId="7777777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5: joint aspiration</w:t>
      </w:r>
    </w:p>
    <w:p w14:paraId="46618A3E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270139C7" w14:textId="77777777" w:rsidR="007A30C0" w:rsidRPr="00BA42AC" w:rsidRDefault="007A30C0" w:rsidP="007A30C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here were nine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respondents across three rotations. In the second rotation, feedback was by individual joint (wrist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and knee</w:t>
      </w:r>
      <w:r>
        <w:rPr>
          <w:rFonts w:ascii="Arial" w:hAnsi="Arial" w:cs="Arial"/>
          <w:color w:val="000000" w:themeColor="text1"/>
          <w:sz w:val="22"/>
          <w:szCs w:val="22"/>
        </w:rPr>
        <w:t>). There were six responses so there are twelve data entries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for this sess</w:t>
      </w:r>
      <w:r>
        <w:rPr>
          <w:rFonts w:ascii="Arial" w:hAnsi="Arial" w:cs="Arial"/>
          <w:color w:val="000000" w:themeColor="text1"/>
          <w:sz w:val="22"/>
          <w:szCs w:val="22"/>
        </w:rPr>
        <w:t>ion. Combined with two responses in other rotations, in which feedback was not granulated by joint, there are fourteen total data entries.</w:t>
      </w:r>
    </w:p>
    <w:p w14:paraId="7512452E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8F4F743" w14:textId="77777777" w:rsidR="007A30C0" w:rsidRPr="00BA42AC" w:rsidRDefault="007A30C0" w:rsidP="007A30C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48BEA16D" w14:textId="77777777" w:rsidR="007A30C0" w:rsidRPr="00BA42AC" w:rsidRDefault="007A30C0" w:rsidP="007A30C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443B581" w14:textId="77777777" w:rsidR="007A30C0" w:rsidRPr="00BA42AC" w:rsidRDefault="007A30C0" w:rsidP="007A30C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Confidence under supervis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rior to teaching was 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positive with 57% (n=8) answering ‘agree’ and 21% (n=3) answering ‘strongly agree’. </w:t>
      </w:r>
      <w:r>
        <w:rPr>
          <w:rFonts w:ascii="Arial" w:hAnsi="Arial" w:cs="Arial"/>
          <w:color w:val="000000" w:themeColor="text1"/>
          <w:sz w:val="22"/>
          <w:szCs w:val="22"/>
        </w:rPr>
        <w:t>N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eutral responses </w:t>
      </w:r>
      <w:r>
        <w:rPr>
          <w:rFonts w:ascii="Arial" w:hAnsi="Arial" w:cs="Arial"/>
          <w:color w:val="000000" w:themeColor="text1"/>
          <w:sz w:val="22"/>
          <w:szCs w:val="22"/>
        </w:rPr>
        <w:t>were smaller with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 14% (n=2) and 7% answered ‘disagree’ (n=1). </w:t>
      </w: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Pr="00BA42AC">
        <w:rPr>
          <w:rFonts w:ascii="Arial" w:hAnsi="Arial" w:cs="Arial"/>
          <w:color w:val="000000" w:themeColor="text1"/>
          <w:sz w:val="22"/>
          <w:szCs w:val="22"/>
        </w:rPr>
        <w:t>ndependent confidence was primarily negative with 43% (n=6) answering ‘disagree’ and 7% (n=1) answering ‘strongly disagree’. The next largest group was neutral with 36% (n=5) and 7% (n=1) selecting ‘agree’ and ‘strongly agree’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496E6B6" w14:textId="77777777" w:rsidR="007A30C0" w:rsidRPr="00BA42AC" w:rsidRDefault="007A30C0" w:rsidP="007A30C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6C1DAD94" w14:textId="77777777" w:rsidR="007A30C0" w:rsidRPr="00BA42AC" w:rsidRDefault="007A30C0" w:rsidP="007A30C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After</w:t>
      </w:r>
    </w:p>
    <w:p w14:paraId="49990252" w14:textId="77777777" w:rsidR="007A30C0" w:rsidRPr="00BA42AC" w:rsidRDefault="007A30C0" w:rsidP="007A30C0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0DFAF1DD" w14:textId="3F2A96D2" w:rsidR="007A30C0" w:rsidRPr="00BA42AC" w:rsidRDefault="007A30C0" w:rsidP="007A30C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Confidence under supervision improved with 36% (n=5) selecting ‘agree’ and 64% (n=9) selecting ‘strongly agree’. Independent confidence also improved with most attendees answering ‘neutral’ with 64% (n=9), 21% selecting ‘agree’ (n=3) and 7% selecting ‘strongly agree’ (n=1). </w:t>
      </w:r>
      <w:r w:rsidR="003F094A">
        <w:rPr>
          <w:rFonts w:ascii="Arial" w:hAnsi="Arial" w:cs="Arial"/>
          <w:color w:val="000000" w:themeColor="text1"/>
          <w:sz w:val="22"/>
          <w:szCs w:val="22"/>
        </w:rPr>
        <w:t xml:space="preserve">One selected ‘disagree’ (7%, n=1). </w:t>
      </w:r>
    </w:p>
    <w:p w14:paraId="6F1D583D" w14:textId="77777777" w:rsidR="007A30C0" w:rsidRDefault="007A30C0" w:rsidP="007A30C0">
      <w:pPr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53CF1BC3" w14:textId="7777777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6: fracture/joint reduction</w:t>
      </w:r>
    </w:p>
    <w:p w14:paraId="4B68EE91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13950BA4" w14:textId="77777777" w:rsidR="007A30C0" w:rsidRPr="00285571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285571">
        <w:rPr>
          <w:rFonts w:ascii="Arial" w:hAnsi="Arial" w:cs="Arial"/>
          <w:color w:val="000000" w:themeColor="text1"/>
          <w:sz w:val="22"/>
          <w:szCs w:val="22"/>
        </w:rPr>
        <w:t>There were 4 total attendees over three rotations.</w:t>
      </w:r>
    </w:p>
    <w:p w14:paraId="57EC59AF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213976E0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34924339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6A299EFF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Confidence under supervision was rated as 25% ‘disagree’ (n=1), 50% ‘agree’ (n=2) and 25% ‘strongly agree’ (n=1). Independent was primarily negative with 25% ‘strongly disagree’ (n=1), 50% ‘disagree’ (n=2) and 25% ‘neutral’ (n=1). </w:t>
      </w:r>
    </w:p>
    <w:p w14:paraId="59C58CCE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B79175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After</w:t>
      </w:r>
    </w:p>
    <w:p w14:paraId="3F53E815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10FB3869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Confidence under supervision improved following teaching with 25% choosing ‘agree’ (n=1) and 75% selecting ‘strongly agree’ (n=3). Independent confidence improved but was primarily ‘neutral’ with 75% selecting this option (n=3) and 25% selecting ‘agree’ (n=1). </w:t>
      </w:r>
    </w:p>
    <w:p w14:paraId="10AFD243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44221E12" w14:textId="77777777" w:rsidR="007A30C0" w:rsidRPr="00BA42AC" w:rsidRDefault="007A30C0" w:rsidP="007A30C0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A42AC">
        <w:rPr>
          <w:rFonts w:ascii="Arial" w:hAnsi="Arial" w:cs="Arial"/>
          <w:b/>
          <w:bCs/>
          <w:color w:val="000000" w:themeColor="text1"/>
          <w:u w:val="single"/>
        </w:rPr>
        <w:t>Session 7: plastering</w:t>
      </w:r>
    </w:p>
    <w:p w14:paraId="6BE8682F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4DF1D67F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>There were 6 total attendees over three rotations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1BEB70E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C8163AA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Prior</w:t>
      </w:r>
    </w:p>
    <w:p w14:paraId="2AD9207D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66C029EF" w14:textId="77777777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>Prior confidence under supervision was primarily positive (67%), split equally with 33% (n=2) selecting ‘agree’ and ‘strongly agree’. For ‘disagree’ and ‘strongly disagree’ this was selected by 17% (n=1) respectively. Independent confidence was scored as 33% ‘strongly disagree’ (n=2), 17% ‘disagree’ (n=1) and 50% ‘agree’ (n=3).</w:t>
      </w:r>
    </w:p>
    <w:p w14:paraId="75159D72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94626A2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i/>
          <w:iCs/>
          <w:color w:val="000000" w:themeColor="text1"/>
          <w:sz w:val="22"/>
          <w:szCs w:val="22"/>
        </w:rPr>
        <w:t>After</w:t>
      </w:r>
    </w:p>
    <w:p w14:paraId="7344F761" w14:textId="77777777" w:rsidR="007A30C0" w:rsidRPr="00BA42AC" w:rsidRDefault="007A30C0" w:rsidP="007A30C0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37D33EF9" w14:textId="4076AA2A" w:rsidR="007A30C0" w:rsidRPr="00BA42AC" w:rsidRDefault="007A30C0" w:rsidP="007A30C0">
      <w:pPr>
        <w:rPr>
          <w:rFonts w:ascii="Arial" w:hAnsi="Arial" w:cs="Arial"/>
          <w:color w:val="000000" w:themeColor="text1"/>
          <w:sz w:val="22"/>
          <w:szCs w:val="22"/>
        </w:rPr>
      </w:pPr>
      <w:r w:rsidRPr="00BA42AC">
        <w:rPr>
          <w:rFonts w:ascii="Arial" w:hAnsi="Arial" w:cs="Arial"/>
          <w:color w:val="000000" w:themeColor="text1"/>
          <w:sz w:val="22"/>
          <w:szCs w:val="22"/>
        </w:rPr>
        <w:t xml:space="preserve">After teaching confidence under supervision improved with 50% selecting ‘strongly agree’ (n=3_ and 33% selecting ‘agree’ (n=2). Only one attendee rated their confidence in this area as ‘strongly disagree’) (17%, n=1). Independent confidence also improved with 67% (n=4) selecting ‘agree’ and 17% (n=1) respectively selecting ‘neutral’ or ‘strongly disagree’. </w:t>
      </w:r>
    </w:p>
    <w:p w14:paraId="3E239E50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777D4451" w14:textId="77777777" w:rsidR="007A30C0" w:rsidRDefault="007A30C0" w:rsidP="007A30C0">
      <w:pPr>
        <w:rPr>
          <w:rFonts w:ascii="Arial" w:hAnsi="Arial" w:cs="Arial"/>
          <w:color w:val="000000" w:themeColor="text1"/>
          <w:sz w:val="21"/>
          <w:szCs w:val="21"/>
          <w:u w:val="single"/>
        </w:rPr>
      </w:pPr>
    </w:p>
    <w:p w14:paraId="1BB2CECA" w14:textId="1E266AA8" w:rsidR="007A30C0" w:rsidRDefault="007A30C0" w:rsidP="007A30C0">
      <w:pPr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</w:pPr>
      <w:r w:rsidRPr="0026181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Session 8</w:t>
      </w:r>
      <w:r w:rsidR="0026181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a</w:t>
      </w:r>
      <w:r w:rsidR="00435E9B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:</w:t>
      </w:r>
      <w:r w:rsidRPr="0026181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 xml:space="preserve"> laparoscopic skill</w:t>
      </w:r>
      <w:r w:rsidR="00435E9B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s</w:t>
      </w:r>
      <w:r w:rsidR="0026181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 xml:space="preserve"> – analysed by skill </w:t>
      </w:r>
      <w:r w:rsidR="0026181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(see confidence table) </w:t>
      </w:r>
    </w:p>
    <w:p w14:paraId="42D669A0" w14:textId="369EFA9D" w:rsidR="00435E9B" w:rsidRDefault="00435E9B" w:rsidP="007A30C0">
      <w:pPr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</w:pPr>
    </w:p>
    <w:p w14:paraId="0C012A90" w14:textId="276013A1" w:rsidR="00435E9B" w:rsidRPr="00435E9B" w:rsidRDefault="00435E9B" w:rsidP="007A30C0">
      <w:pPr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There were three attendees over three rotations.</w:t>
      </w:r>
    </w:p>
    <w:p w14:paraId="35B3DC7F" w14:textId="77777777" w:rsidR="007A30C0" w:rsidRPr="00261810" w:rsidRDefault="007A30C0" w:rsidP="007A30C0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501EC80E" w14:textId="00945484" w:rsidR="007A30C0" w:rsidRDefault="007A30C0" w:rsidP="007A30C0">
      <w:pPr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</w:pPr>
      <w:r w:rsidRPr="0026181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Prior</w:t>
      </w:r>
    </w:p>
    <w:p w14:paraId="557B0978" w14:textId="6C271F4D" w:rsidR="00261810" w:rsidRPr="00375E61" w:rsidRDefault="00261810" w:rsidP="007A30C0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53A571BC" w14:textId="164E1906" w:rsidR="00375E61" w:rsidRPr="00375E61" w:rsidRDefault="00261810" w:rsidP="00375E61">
      <w:pPr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375E61">
        <w:rPr>
          <w:rFonts w:ascii="Arial" w:hAnsi="Arial" w:cs="Arial"/>
          <w:color w:val="000000" w:themeColor="text1"/>
          <w:sz w:val="21"/>
          <w:szCs w:val="21"/>
        </w:rPr>
        <w:t xml:space="preserve">The majority felt mixed positive and negative confidence in the four skills taught in this session (see Table 1). Stacking dice with a grasper has the highest confidence rating with 33% (n=1) selecting ‘disagree’, </w:t>
      </w:r>
      <w:r w:rsidR="00375E61" w:rsidRPr="00375E61">
        <w:rPr>
          <w:rFonts w:ascii="Arial" w:hAnsi="Arial" w:cs="Arial"/>
          <w:color w:val="000000" w:themeColor="text1"/>
          <w:sz w:val="21"/>
          <w:szCs w:val="21"/>
        </w:rPr>
        <w:t>33% (n=1) selecting ‘agree’ and 33% (n=1) selecting ‘strongly agree’. Moving objects between graspers was the second most highly rated skill for prior confidence with 33% (n=1) selecting ‘disagree’, and 67% (n=1) selecting ‘agree’.</w:t>
      </w:r>
      <w:r w:rsidR="00375E61">
        <w:rPr>
          <w:rFonts w:ascii="Arial" w:hAnsi="Arial" w:cs="Arial"/>
          <w:color w:val="000000" w:themeColor="text1"/>
          <w:sz w:val="21"/>
          <w:szCs w:val="21"/>
        </w:rPr>
        <w:t xml:space="preserve"> Cutting shapes with scissors was the third with 33% (n=1) selecting </w:t>
      </w:r>
      <w:r w:rsidR="00375E61">
        <w:rPr>
          <w:rFonts w:ascii="Arial" w:hAnsi="Arial" w:cs="Arial"/>
          <w:i/>
          <w:iCs/>
          <w:color w:val="000000" w:themeColor="text1"/>
          <w:sz w:val="21"/>
          <w:szCs w:val="21"/>
        </w:rPr>
        <w:t>‘</w:t>
      </w:r>
      <w:r w:rsidR="00375E61">
        <w:rPr>
          <w:rFonts w:ascii="Arial" w:hAnsi="Arial" w:cs="Arial"/>
          <w:color w:val="000000" w:themeColor="text1"/>
          <w:sz w:val="21"/>
          <w:szCs w:val="21"/>
        </w:rPr>
        <w:t xml:space="preserve">disagree’, ‘neutral’ and ‘agree’ respectively. The lowest rated skill was tying an intracorporeal reef knot with 67% (n=2) selecting ‘strongly disagree’ and 33% (n=1) selecting ‘agree’. </w:t>
      </w:r>
    </w:p>
    <w:p w14:paraId="47EDABB5" w14:textId="77777777" w:rsidR="007A30C0" w:rsidRPr="00261810" w:rsidRDefault="007A30C0" w:rsidP="007A30C0">
      <w:pPr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</w:pPr>
    </w:p>
    <w:p w14:paraId="03E12ACE" w14:textId="77777777" w:rsidR="007A30C0" w:rsidRPr="00261810" w:rsidRDefault="007A30C0" w:rsidP="007A30C0">
      <w:pPr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</w:pPr>
      <w:r w:rsidRPr="0026181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After</w:t>
      </w:r>
    </w:p>
    <w:p w14:paraId="72F717AE" w14:textId="06E026DC" w:rsidR="00C516B2" w:rsidRDefault="00C516B2"/>
    <w:p w14:paraId="45A42340" w14:textId="2E3AA644" w:rsidR="0067191A" w:rsidRDefault="0067191A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onfidence improved in all four skills. Moving objects between graspers and stacking dice with graspers were both rated as 67% (n=1) ‘agree’ and 33% (n=1) ‘strongly agree’. Cutting shapes with scissors was rated as 100% (n=3) ‘agree’. Tying an intracorporeal reef knot was rated as 67% (n=1) ‘neutral’ and 33% (n=1) ‘agree’. </w:t>
      </w:r>
    </w:p>
    <w:p w14:paraId="1B0954B9" w14:textId="500404C3" w:rsidR="00435E9B" w:rsidRDefault="00435E9B">
      <w:pPr>
        <w:rPr>
          <w:rFonts w:ascii="Arial" w:hAnsi="Arial" w:cs="Arial"/>
          <w:sz w:val="21"/>
          <w:szCs w:val="21"/>
        </w:rPr>
      </w:pPr>
    </w:p>
    <w:p w14:paraId="37828917" w14:textId="77777777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03ABC237" w14:textId="77777777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7BC616F9" w14:textId="3F7A373C" w:rsidR="00435E9B" w:rsidRPr="00435E9B" w:rsidRDefault="00435E9B" w:rsidP="00435E9B">
      <w:pPr>
        <w:jc w:val="center"/>
        <w:rPr>
          <w:rFonts w:ascii="Arial" w:hAnsi="Arial" w:cs="Arial"/>
          <w:i/>
          <w:iCs/>
          <w:sz w:val="21"/>
          <w:szCs w:val="21"/>
        </w:rPr>
      </w:pPr>
      <w:proofErr w:type="gramStart"/>
      <w:r>
        <w:rPr>
          <w:rFonts w:ascii="Arial" w:hAnsi="Arial" w:cs="Arial"/>
          <w:i/>
          <w:iCs/>
          <w:sz w:val="21"/>
          <w:szCs w:val="21"/>
        </w:rPr>
        <w:t>Continued on</w:t>
      </w:r>
      <w:proofErr w:type="gramEnd"/>
      <w:r>
        <w:rPr>
          <w:rFonts w:ascii="Arial" w:hAnsi="Arial" w:cs="Arial"/>
          <w:i/>
          <w:iCs/>
          <w:sz w:val="21"/>
          <w:szCs w:val="21"/>
        </w:rPr>
        <w:t xml:space="preserve"> next page</w:t>
      </w:r>
    </w:p>
    <w:p w14:paraId="4C03F047" w14:textId="77777777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175D67B3" w14:textId="77777777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45379896" w14:textId="4E25B353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  <w:r>
        <w:rPr>
          <w:rFonts w:ascii="Arial" w:hAnsi="Arial" w:cs="Arial"/>
          <w:b/>
          <w:bCs/>
          <w:sz w:val="21"/>
          <w:szCs w:val="21"/>
          <w:u w:val="single"/>
        </w:rPr>
        <w:lastRenderedPageBreak/>
        <w:t>Session 8b: laparoscopic skills – overall procedural confidence</w:t>
      </w:r>
    </w:p>
    <w:p w14:paraId="38B7540C" w14:textId="6C2033B6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2A38DE1C" w14:textId="77777777" w:rsidR="00435E9B" w:rsidRPr="00435E9B" w:rsidRDefault="00435E9B" w:rsidP="00435E9B">
      <w:pPr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There were three attendees over three rotations.</w:t>
      </w:r>
    </w:p>
    <w:p w14:paraId="2A6CC7C7" w14:textId="77777777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075B839C" w14:textId="5CD4B7E2" w:rsidR="00435E9B" w:rsidRDefault="00435E9B">
      <w:pPr>
        <w:rPr>
          <w:rFonts w:ascii="Arial" w:hAnsi="Arial" w:cs="Arial"/>
          <w:b/>
          <w:bCs/>
          <w:sz w:val="21"/>
          <w:szCs w:val="21"/>
          <w:u w:val="single"/>
        </w:rPr>
      </w:pPr>
    </w:p>
    <w:p w14:paraId="679F4C7D" w14:textId="7B887E3F" w:rsidR="00435E9B" w:rsidRDefault="00435E9B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 xml:space="preserve">Prior </w:t>
      </w:r>
    </w:p>
    <w:p w14:paraId="3E60222F" w14:textId="090C431D" w:rsidR="00435E9B" w:rsidRDefault="00435E9B">
      <w:pPr>
        <w:rPr>
          <w:rFonts w:ascii="Arial" w:hAnsi="Arial" w:cs="Arial"/>
          <w:b/>
          <w:bCs/>
          <w:sz w:val="21"/>
          <w:szCs w:val="21"/>
        </w:rPr>
      </w:pPr>
    </w:p>
    <w:p w14:paraId="36776170" w14:textId="2896E88B" w:rsidR="00435E9B" w:rsidRDefault="00435E9B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Prior confidence was mixed with 33% (n=1) selecting ‘strongly disagree’ and 67% (n=2) selecting ‘agree’. </w:t>
      </w:r>
    </w:p>
    <w:p w14:paraId="4063D67E" w14:textId="512869E0" w:rsidR="00435E9B" w:rsidRDefault="00435E9B">
      <w:pPr>
        <w:rPr>
          <w:rFonts w:ascii="Arial" w:hAnsi="Arial" w:cs="Arial"/>
          <w:sz w:val="21"/>
          <w:szCs w:val="21"/>
        </w:rPr>
      </w:pPr>
    </w:p>
    <w:p w14:paraId="79F7BB87" w14:textId="04795E1C" w:rsidR="00435E9B" w:rsidRDefault="00435E9B">
      <w:pPr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ascii="Arial" w:hAnsi="Arial" w:cs="Arial"/>
          <w:b/>
          <w:bCs/>
          <w:i/>
          <w:iCs/>
          <w:sz w:val="21"/>
          <w:szCs w:val="21"/>
        </w:rPr>
        <w:t>Post</w:t>
      </w:r>
    </w:p>
    <w:p w14:paraId="3F1BFBB0" w14:textId="2F936C86" w:rsidR="00435E9B" w:rsidRDefault="00435E9B">
      <w:pPr>
        <w:rPr>
          <w:rFonts w:ascii="Arial" w:hAnsi="Arial" w:cs="Arial"/>
          <w:b/>
          <w:bCs/>
          <w:i/>
          <w:iCs/>
          <w:sz w:val="21"/>
          <w:szCs w:val="21"/>
        </w:rPr>
      </w:pPr>
    </w:p>
    <w:p w14:paraId="45B72580" w14:textId="62F6ED35" w:rsidR="00435E9B" w:rsidRPr="00435E9B" w:rsidRDefault="00435E9B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onfidence improved with 33% (n=1) selecting ‘neutral’, ‘agree’ and ‘strongly agree’ respectively. </w:t>
      </w:r>
    </w:p>
    <w:sectPr w:rsidR="00435E9B" w:rsidRPr="00435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C0"/>
    <w:rsid w:val="000F77BB"/>
    <w:rsid w:val="00261810"/>
    <w:rsid w:val="00375E61"/>
    <w:rsid w:val="003F094A"/>
    <w:rsid w:val="00435E9B"/>
    <w:rsid w:val="0067191A"/>
    <w:rsid w:val="007A30C0"/>
    <w:rsid w:val="00C5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7D8F2"/>
  <w15:chartTrackingRefBased/>
  <w15:docId w15:val="{20B3BB5C-B574-6E4B-B7DC-5CA627E4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/>
        <w:i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0C0"/>
    <w:rPr>
      <w:rFonts w:ascii="Times New Roman" w:eastAsia="Times New Roman" w:hAnsi="Times New Roman" w:cs="Times New Roman"/>
      <w:i w:val="0"/>
      <w:iCs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05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</dc:creator>
  <cp:keywords/>
  <dc:description/>
  <cp:lastModifiedBy>Ben Smith</cp:lastModifiedBy>
  <cp:revision>5</cp:revision>
  <dcterms:created xsi:type="dcterms:W3CDTF">2022-11-14T15:27:00Z</dcterms:created>
  <dcterms:modified xsi:type="dcterms:W3CDTF">2023-01-12T11:38:00Z</dcterms:modified>
</cp:coreProperties>
</file>